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2147" w:tblpY="258"/>
        <w:tblOverlap w:val="never"/>
        <w:tblW w:w="79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3729"/>
        <w:gridCol w:w="257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980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able S1. Touch-down PCR program to amplify genomic D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4 </w:t>
            </w:r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7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 min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4 </w:t>
            </w:r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 sec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67 </w:t>
            </w:r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 sec (-0.7 </w:t>
            </w:r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/cycle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 cycl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68 </w:t>
            </w:r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7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 kb/min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4 </w:t>
            </w:r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 sec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6 </w:t>
            </w:r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 sec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 cycl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68 </w:t>
            </w:r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7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 kb/min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68 </w:t>
            </w:r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7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 min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6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r>
              <w:rPr>
                <w:rFonts w:ascii="Symbol" w:hAnsi="Symbol" w:eastAsia="等线" w:cs="Times New Roman"/>
                <w:color w:val="000000"/>
                <w:kern w:val="0"/>
                <w:sz w:val="24"/>
                <w:szCs w:val="24"/>
              </w:rPr>
              <w:t>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7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ever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62A"/>
    <w:rsid w:val="002B42F3"/>
    <w:rsid w:val="003740E2"/>
    <w:rsid w:val="00A103F0"/>
    <w:rsid w:val="00A43947"/>
    <w:rsid w:val="00AE3F78"/>
    <w:rsid w:val="00CF315C"/>
    <w:rsid w:val="00E2681C"/>
    <w:rsid w:val="00F6462A"/>
    <w:rsid w:val="13516631"/>
    <w:rsid w:val="1F9B73B5"/>
    <w:rsid w:val="3F3C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95</Characters>
  <Lines>1</Lines>
  <Paragraphs>1</Paragraphs>
  <ScaleCrop>false</ScaleCrop>
  <LinksUpToDate>false</LinksUpToDate>
  <CharactersWithSpaces>228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0:22:00Z</dcterms:created>
  <dc:creator>May</dc:creator>
  <cp:lastModifiedBy>kq</cp:lastModifiedBy>
  <dcterms:modified xsi:type="dcterms:W3CDTF">2018-02-10T07:36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